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9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985"/>
        <w:gridCol w:w="1417"/>
        <w:gridCol w:w="709"/>
        <w:gridCol w:w="2551"/>
        <w:gridCol w:w="14"/>
        <w:gridCol w:w="1677"/>
        <w:gridCol w:w="10"/>
        <w:gridCol w:w="1701"/>
      </w:tblGrid>
      <w:tr w:rsidR="000A4BA4" w:rsidRPr="000A4BA4" w14:paraId="7F7F1567" w14:textId="77777777" w:rsidTr="007D2BCA">
        <w:trPr>
          <w:trHeight w:val="550"/>
        </w:trPr>
        <w:tc>
          <w:tcPr>
            <w:tcW w:w="1530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CA5BE" w14:textId="48EE756D" w:rsidR="00E316D4" w:rsidRPr="000A4BA4" w:rsidRDefault="001C33C6" w:rsidP="006F3CC3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Supplementary t</w:t>
            </w:r>
            <w:r w:rsidR="00E316D4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able </w:t>
            </w:r>
            <w:r w:rsidR="00C220BC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2</w:t>
            </w:r>
            <w:r w:rsidR="00E316D4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. Univariate and </w:t>
            </w:r>
            <w:r w:rsidR="00FE4AA1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m</w:t>
            </w:r>
            <w:r w:rsidR="00E316D4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ultivariate </w:t>
            </w:r>
            <w:r w:rsidR="00FE4AA1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analyses conducted using </w:t>
            </w:r>
            <w:r w:rsidR="00E316D4" w:rsidRPr="000A4BA4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Cox proportional hazards models to predict survival in patients with unresectable pancreatic cancer.</w:t>
            </w:r>
          </w:p>
        </w:tc>
      </w:tr>
      <w:tr w:rsidR="000A4BA4" w:rsidRPr="000A4BA4" w14:paraId="4828AB04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1724" w14:textId="77777777" w:rsidR="00E316D4" w:rsidRPr="000A4BA4" w:rsidRDefault="00E316D4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8A55" w14:textId="77777777" w:rsidR="00E316D4" w:rsidRPr="000A4BA4" w:rsidRDefault="00E316D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Univariate an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8F2" w14:textId="77777777" w:rsidR="00E316D4" w:rsidRPr="000A4BA4" w:rsidRDefault="00E316D4" w:rsidP="00014511">
            <w:pPr>
              <w:ind w:leftChars="-231" w:rightChars="-240" w:right="-576" w:hangingChars="252" w:hanging="554"/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DC20" w14:textId="77777777" w:rsidR="00E316D4" w:rsidRPr="000A4BA4" w:rsidRDefault="00E316D4" w:rsidP="00014511">
            <w:pPr>
              <w:ind w:left="634" w:hangingChars="288" w:hanging="634"/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Multivariate analysis</w:t>
            </w:r>
          </w:p>
        </w:tc>
      </w:tr>
      <w:tr w:rsidR="000A4BA4" w:rsidRPr="000A4BA4" w14:paraId="78FD35AD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87CD" w14:textId="77777777" w:rsidR="007D2BCA" w:rsidRPr="000A4BA4" w:rsidRDefault="007D2BCA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AB06" w14:textId="77777777" w:rsidR="007D2BCA" w:rsidRPr="000A4BA4" w:rsidRDefault="007D2BCA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E011" w14:textId="3420F605" w:rsidR="007D2BCA" w:rsidRPr="000A4BA4" w:rsidRDefault="007D2BC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95%</w:t>
            </w:r>
            <w:bookmarkStart w:id="0" w:name="_GoBack"/>
            <w:bookmarkEnd w:id="0"/>
            <w:r w:rsidR="005F4A18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E17A" w14:textId="77777777" w:rsidR="007D2BCA" w:rsidRPr="000A4BA4" w:rsidRDefault="007D2BC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i/>
                <w:iCs/>
                <w:sz w:val="22"/>
                <w:szCs w:val="22"/>
              </w:rPr>
              <w:t>P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8D2AE" w14:textId="1347E8A6" w:rsidR="007D2BCA" w:rsidRPr="000A4BA4" w:rsidRDefault="007D2BC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E18A" w14:textId="782E9733" w:rsidR="007D2BCA" w:rsidRPr="000A4BA4" w:rsidRDefault="007D2BCA" w:rsidP="00014511">
            <w:pPr>
              <w:tabs>
                <w:tab w:val="left" w:pos="737"/>
              </w:tabs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2C19" w14:textId="52983473" w:rsidR="007D2BCA" w:rsidRPr="000A4BA4" w:rsidRDefault="007D2BC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95%</w:t>
            </w:r>
            <w:r w:rsidR="005F4A18" w:rsidRPr="000A4BA4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 xml:space="preserve"> 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8110" w14:textId="77777777" w:rsidR="007D2BCA" w:rsidRPr="000A4BA4" w:rsidRDefault="007D2BCA" w:rsidP="00014511">
            <w:pPr>
              <w:ind w:leftChars="-803" w:left="-1927" w:firstLineChars="875" w:firstLine="1925"/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i/>
                <w:iCs/>
                <w:sz w:val="22"/>
                <w:szCs w:val="22"/>
              </w:rPr>
              <w:t>P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-value</w:t>
            </w:r>
          </w:p>
        </w:tc>
      </w:tr>
      <w:tr w:rsidR="000A4BA4" w:rsidRPr="000A4BA4" w14:paraId="1E56D3BB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011939" w14:textId="19D77EBF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15E6C" w14:textId="77777777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03059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B9B60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491EF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F526A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9AF7C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DEF01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1528EC66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0562A9" w14:textId="0F80F747" w:rsidR="00C937C5" w:rsidRPr="000A4BA4" w:rsidRDefault="00C937C5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&lt;70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6A9EF" w14:textId="77777777" w:rsidR="00C937C5" w:rsidRPr="000A4BA4" w:rsidRDefault="00C937C5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22D09" w14:textId="77777777" w:rsidR="00C937C5" w:rsidRPr="000A4BA4" w:rsidRDefault="00C937C5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68BBB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B807D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D2968" w14:textId="1E139DE4" w:rsidR="00C937C5" w:rsidRPr="000A4BA4" w:rsidRDefault="00B65E4A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A4723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7C0B7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4B16E6ED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62A8A0" w14:textId="17FB7181" w:rsidR="00233794" w:rsidRPr="000A4BA4" w:rsidRDefault="00233794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≥70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BC659" w14:textId="6D9B1476" w:rsidR="00233794" w:rsidRPr="000A4BA4" w:rsidRDefault="007D2BCA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519B6" w14:textId="08679A9D" w:rsidR="00233794" w:rsidRPr="000A4BA4" w:rsidRDefault="007D2BC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0.628 </w:t>
            </w:r>
            <w:r w:rsidR="00DA01A2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– 1.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8475B" w14:textId="34E5CE1F" w:rsidR="00233794" w:rsidRPr="000A4BA4" w:rsidRDefault="00DA01A2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61CF6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1FE55" w14:textId="3C968047" w:rsidR="00233794" w:rsidRPr="000A4BA4" w:rsidRDefault="008472E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1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6CB30" w14:textId="7E763AC9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675</w:t>
            </w:r>
            <w:r w:rsidR="00AA4ADF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AA4ADF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1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83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ADAEC7" w14:textId="28064C50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4F48B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6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4</w:t>
            </w:r>
          </w:p>
        </w:tc>
      </w:tr>
      <w:tr w:rsidR="000A4BA4" w:rsidRPr="000A4BA4" w14:paraId="4F1BC4F1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FBBF" w14:textId="7B2633AF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ex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C93" w14:textId="77777777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33D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212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092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752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DD2A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F25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1CAF3B3A" w14:textId="77777777" w:rsidTr="007D2BCA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3DF8" w14:textId="666FA806" w:rsidR="00C937C5" w:rsidRPr="000A4BA4" w:rsidRDefault="006240AE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Fem</w:t>
            </w:r>
            <w:r w:rsidR="00C937C5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4CEE" w14:textId="77777777" w:rsidR="00C937C5" w:rsidRPr="000A4BA4" w:rsidRDefault="00C937C5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076C" w14:textId="77777777" w:rsidR="00C937C5" w:rsidRPr="000A4BA4" w:rsidRDefault="00C937C5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695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EC8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C187" w14:textId="719CE8E0" w:rsidR="00C937C5" w:rsidRPr="000A4BA4" w:rsidRDefault="00B65E4A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2DD7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43C3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0FC96808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DA12" w14:textId="73E507D6" w:rsidR="00233794" w:rsidRPr="000A4BA4" w:rsidRDefault="006240AE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M</w:t>
            </w:r>
            <w:r w:rsidR="00233794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849" w14:textId="27FDC433" w:rsidR="00233794" w:rsidRPr="000A4BA4" w:rsidRDefault="00DA01A2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FE49" w14:textId="461FCAEF" w:rsidR="00233794" w:rsidRPr="000A4BA4" w:rsidRDefault="00DA01A2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645 – 1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EF9" w14:textId="75ED2BAC" w:rsidR="00233794" w:rsidRPr="000A4BA4" w:rsidRDefault="00DA01A2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918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A9F" w14:textId="37F66493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E19" w14:textId="37740A1B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447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AA4ADF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1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422" w14:textId="478E090D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79</w:t>
            </w:r>
          </w:p>
        </w:tc>
      </w:tr>
      <w:tr w:rsidR="000A4BA4" w:rsidRPr="000A4BA4" w14:paraId="2A420C9F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A8BFEA" w14:textId="78378881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ECOG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75903" w14:textId="77777777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E9C3C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C82F7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8F70D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A85D6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D53F5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AC986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00A109A8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EAFBAA" w14:textId="58AC12DC" w:rsidR="00C937C5" w:rsidRPr="000A4BA4" w:rsidRDefault="00C937C5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582AC" w14:textId="77777777" w:rsidR="00C937C5" w:rsidRPr="000A4BA4" w:rsidRDefault="00C937C5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2D91F" w14:textId="77777777" w:rsidR="00C937C5" w:rsidRPr="000A4BA4" w:rsidRDefault="00C937C5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075E6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7A0F0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613B7" w14:textId="2B9ECA4B" w:rsidR="007D2BCA" w:rsidRPr="000A4BA4" w:rsidRDefault="00B65E4A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F5AE0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E25E8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580BA7BD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FC1360" w14:textId="5DE5BD43" w:rsidR="00233794" w:rsidRPr="000A4BA4" w:rsidRDefault="00233794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1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01D33" w14:textId="7859576A" w:rsidR="00233794" w:rsidRPr="000A4BA4" w:rsidRDefault="00DA01A2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CEBDF" w14:textId="7B7A2BAD" w:rsidR="00233794" w:rsidRPr="000A4BA4" w:rsidRDefault="00DA01A2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225 – 2.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18248" w14:textId="115BE04D" w:rsidR="00233794" w:rsidRPr="000A4BA4" w:rsidRDefault="00DA01A2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FEDCF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2D606" w14:textId="5F8C4F74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6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96405" w14:textId="19B1DD19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9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6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AA4ADF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2.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0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EE45E" w14:textId="4349DDEE" w:rsidR="00233794" w:rsidRPr="000A4BA4" w:rsidRDefault="006240AE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0</w:t>
            </w:r>
            <w:r w:rsidR="008472E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6</w:t>
            </w:r>
            <w:r w:rsidR="00AA4ADF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</w:t>
            </w:r>
          </w:p>
        </w:tc>
      </w:tr>
      <w:tr w:rsidR="000A4BA4" w:rsidRPr="000A4BA4" w14:paraId="23EB6882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D00C7" w14:textId="79E86C2C" w:rsidR="00DA01A2" w:rsidRPr="000A4BA4" w:rsidRDefault="00DA01A2" w:rsidP="006F3CC3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Prior</w:t>
            </w:r>
            <w:r w:rsidR="004967AD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pancreatectomy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C263" w14:textId="3F05521B" w:rsidR="00DA01A2" w:rsidRPr="000A4BA4" w:rsidRDefault="004967AD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1F9E" w14:textId="306CCEAC" w:rsidR="00DA01A2" w:rsidRPr="000A4BA4" w:rsidRDefault="004967AD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425 – 1.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A718" w14:textId="6D9C4939" w:rsidR="00DA01A2" w:rsidRPr="000A4BA4" w:rsidRDefault="004967AD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347C" w14:textId="77777777" w:rsidR="00DA01A2" w:rsidRPr="000A4BA4" w:rsidRDefault="00DA01A2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610C" w14:textId="6E7AA29A" w:rsidR="00DA01A2" w:rsidRPr="000A4BA4" w:rsidRDefault="006240AE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59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E7B1" w14:textId="3F18CA2E" w:rsidR="00DA01A2" w:rsidRPr="000A4BA4" w:rsidRDefault="006240AE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71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AA4ADF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–</w:t>
            </w:r>
            <w:r w:rsidR="004F48BB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="00AA4ADF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571" w14:textId="392C4F50" w:rsidR="00DA01A2" w:rsidRPr="000A4BA4" w:rsidRDefault="006240AE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97</w:t>
            </w:r>
          </w:p>
        </w:tc>
      </w:tr>
      <w:tr w:rsidR="000A4BA4" w:rsidRPr="000A4BA4" w14:paraId="75FE8C0C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BD0562" w14:textId="10FAC042" w:rsidR="00C937C5" w:rsidRPr="000A4BA4" w:rsidRDefault="00C937C5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Metasta</w:t>
            </w:r>
            <w:r w:rsidR="00FE4AA1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ses</w:t>
            </w:r>
            <w:r w:rsidR="006F3CC3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47483" w14:textId="4CF8DEC4" w:rsidR="00C937C5" w:rsidRPr="000A4BA4" w:rsidRDefault="004967AD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6C5CB" w14:textId="2F25A3CE" w:rsidR="00C937C5" w:rsidRPr="000A4BA4" w:rsidRDefault="004967AD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552 – 1.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ECE7E" w14:textId="67F34F29" w:rsidR="00C937C5" w:rsidRPr="000A4BA4" w:rsidRDefault="004967AD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49822" w14:textId="77777777" w:rsidR="00C937C5" w:rsidRPr="000A4BA4" w:rsidRDefault="00C937C5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D1A74" w14:textId="728C11FA" w:rsidR="00C937C5" w:rsidRPr="000A4BA4" w:rsidRDefault="006240AE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9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CC6A1" w14:textId="14D1214A" w:rsidR="00C937C5" w:rsidRPr="000A4BA4" w:rsidRDefault="006240AE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7</w:t>
            </w:r>
            <w:r w:rsidR="004F48B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5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AA4ADF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2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CFD4F" w14:textId="2B97CBA4" w:rsidR="00C937C5" w:rsidRPr="000A4BA4" w:rsidRDefault="006240AE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85</w:t>
            </w:r>
          </w:p>
        </w:tc>
      </w:tr>
      <w:tr w:rsidR="000A4BA4" w:rsidRPr="000A4BA4" w14:paraId="345E56B3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FEEA" w14:textId="6F6EA6E5" w:rsidR="00233794" w:rsidRPr="000A4BA4" w:rsidRDefault="00233794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Album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3EDD" w14:textId="1F872B76" w:rsidR="00233794" w:rsidRPr="000A4BA4" w:rsidRDefault="00233794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E51" w14:textId="1F9B05B1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5CE" w14:textId="19361724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DC2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D0DC" w14:textId="1DD3FC0D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6967" w14:textId="687932CC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A64" w14:textId="6E2E903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148B8CD9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DAFC" w14:textId="0239F9F7" w:rsidR="00233794" w:rsidRPr="000A4BA4" w:rsidRDefault="00233794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≥3.5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3BD" w14:textId="50B9D84C" w:rsidR="00233794" w:rsidRPr="000A4BA4" w:rsidRDefault="00233794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A5D" w14:textId="08132E15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6F2" w14:textId="62DB9AF1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5B6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46F" w14:textId="05C36EE6" w:rsidR="00233794" w:rsidRPr="000A4BA4" w:rsidRDefault="00B65E4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70D" w14:textId="3C4CED0B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9F7" w14:textId="0B5F8A4A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12D9B491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2971" w14:textId="2EDEB37E" w:rsidR="00233794" w:rsidRPr="000A4BA4" w:rsidRDefault="00233794" w:rsidP="006F3CC3">
            <w:pPr>
              <w:ind w:firstLineChars="402" w:firstLine="884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&lt;3.5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EE7" w14:textId="38874D9E" w:rsidR="00233794" w:rsidRPr="000A4BA4" w:rsidRDefault="001E3B5A" w:rsidP="001E3B5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9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F5D" w14:textId="1D31DE10" w:rsidR="00233794" w:rsidRPr="000A4BA4" w:rsidRDefault="001E3B5A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2.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EC2" w14:textId="5BB62F61" w:rsidR="00233794" w:rsidRPr="000A4BA4" w:rsidRDefault="001E3B5A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 w:rsidR="00582B9B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881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C00A" w14:textId="1DBA299F" w:rsidR="00233794" w:rsidRPr="000A4BA4" w:rsidRDefault="00AA4ADF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1BCB" w14:textId="1F956172" w:rsidR="00233794" w:rsidRPr="000A4BA4" w:rsidRDefault="00AA4ADF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827</w:t>
            </w:r>
            <w:r w:rsidR="005C2A53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49E" w14:textId="01C6E1A1" w:rsidR="00233794" w:rsidRPr="000A4BA4" w:rsidRDefault="00AA4ADF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40</w:t>
            </w:r>
          </w:p>
        </w:tc>
      </w:tr>
      <w:tr w:rsidR="000A4BA4" w:rsidRPr="000A4BA4" w14:paraId="357B37F3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F0D932" w14:textId="03058B3E" w:rsidR="00233794" w:rsidRPr="000A4BA4" w:rsidRDefault="00233794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927AE" w14:textId="609EE7EB" w:rsidR="00233794" w:rsidRPr="000A4BA4" w:rsidRDefault="00233794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43A37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A416D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CA639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1B850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8CC94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CF261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13D9591F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1E2E68" w14:textId="4CC38238" w:rsidR="00233794" w:rsidRPr="000A4BA4" w:rsidRDefault="00233794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&lt;0.3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73069" w14:textId="4B340A4C" w:rsidR="00233794" w:rsidRPr="000A4BA4" w:rsidRDefault="00233794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903D0" w14:textId="0CE0F61E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409F9" w14:textId="2D4EA72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F4CE8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623A3" w14:textId="560308AB" w:rsidR="00233794" w:rsidRPr="000A4BA4" w:rsidRDefault="00B65E4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22FBB" w14:textId="74588702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DFB29" w14:textId="03404B1F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05A4E63F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3CAC3E" w14:textId="31FC25F3" w:rsidR="00233794" w:rsidRPr="000A4BA4" w:rsidRDefault="00233794" w:rsidP="006F3CC3">
            <w:pPr>
              <w:ind w:firstLineChars="402" w:firstLine="884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≥0.3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87FEA" w14:textId="201EA3E0" w:rsidR="00233794" w:rsidRPr="000A4BA4" w:rsidRDefault="005109C8" w:rsidP="005109C8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3.</w:t>
            </w:r>
            <w:r w:rsidR="00F85C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03975" w14:textId="6AC79C49" w:rsidR="00233794" w:rsidRPr="000A4BA4" w:rsidRDefault="005109C8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2.0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5.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9044F" w14:textId="00C16E69" w:rsidR="00233794" w:rsidRPr="000A4BA4" w:rsidRDefault="005109C8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73D7D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DEC8BE" w14:textId="0C249BE5" w:rsidR="00233794" w:rsidRPr="000A4BA4" w:rsidRDefault="00F85C1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.3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7DCD1" w14:textId="108F2A63" w:rsidR="00233794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837</w:t>
            </w:r>
            <w:r w:rsidR="005C2A53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5.996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F15D3" w14:textId="49072BBB" w:rsidR="00233794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&lt;0.001</w:t>
            </w:r>
          </w:p>
        </w:tc>
      </w:tr>
      <w:tr w:rsidR="000A4BA4" w:rsidRPr="000A4BA4" w14:paraId="6C824204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A0E8" w14:textId="1EFF4A1F" w:rsidR="00233794" w:rsidRPr="000A4BA4" w:rsidRDefault="00233794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CA19</w:t>
            </w:r>
            <w:r w:rsidR="007D1C1F" w:rsidRPr="000A4BA4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-</w:t>
            </w: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A996" w14:textId="0C1F1275" w:rsidR="00233794" w:rsidRPr="000A4BA4" w:rsidRDefault="00233794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E05F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02C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2A6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BE7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F57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EF3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006C2DE8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8950" w14:textId="26403630" w:rsidR="00233794" w:rsidRPr="000A4BA4" w:rsidRDefault="00233794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&lt;1000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U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B7A1" w14:textId="062E2BD4" w:rsidR="00233794" w:rsidRPr="000A4BA4" w:rsidRDefault="00233794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EBD" w14:textId="58DAD253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BCA" w14:textId="5DC39A5C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AA22" w14:textId="77777777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DD1" w14:textId="4D7066C1" w:rsidR="00233794" w:rsidRPr="000A4BA4" w:rsidRDefault="00B65E4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A13F" w14:textId="56896E02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AF5" w14:textId="714E30CB" w:rsidR="00233794" w:rsidRPr="000A4BA4" w:rsidRDefault="00233794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6CDF834A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D9E6" w14:textId="1FFD1782" w:rsidR="00233794" w:rsidRPr="000A4BA4" w:rsidRDefault="00233794" w:rsidP="006F3CC3">
            <w:pPr>
              <w:ind w:firstLineChars="402" w:firstLine="884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≥1000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U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45F" w14:textId="0F296B77" w:rsidR="00233794" w:rsidRPr="000A4BA4" w:rsidRDefault="005109C8" w:rsidP="005109C8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153" w14:textId="768EFCC0" w:rsidR="00233794" w:rsidRPr="000A4BA4" w:rsidRDefault="005109C8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1.1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2.6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E457" w14:textId="55CC5C52" w:rsidR="00233794" w:rsidRPr="000A4BA4" w:rsidRDefault="005109C8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 w:rsidR="00F85C16"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75E" w14:textId="77777777" w:rsidR="00233794" w:rsidRPr="000A4BA4" w:rsidRDefault="00233794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237" w14:textId="536816B7" w:rsidR="00233794" w:rsidRPr="000A4BA4" w:rsidRDefault="004F48B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9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591" w14:textId="6DA74F4E" w:rsidR="00233794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68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4F48B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4F48B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.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707E" w14:textId="78D43A5C" w:rsidR="00233794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0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0</w:t>
            </w:r>
          </w:p>
        </w:tc>
      </w:tr>
      <w:tr w:rsidR="000A4BA4" w:rsidRPr="000A4BA4" w14:paraId="20B91D6D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940FAA" w14:textId="3F66C668" w:rsidR="00F66796" w:rsidRPr="000A4BA4" w:rsidRDefault="00122C5F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D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uration of</w:t>
            </w:r>
            <w:r w:rsidR="002D4CEF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first-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line </w:t>
            </w:r>
            <w:r w:rsidR="00AA4AFD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Gn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9D702" w14:textId="06920299" w:rsidR="00F66796" w:rsidRPr="000A4BA4" w:rsidRDefault="00F66796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A3116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9C5CD" w14:textId="77777777" w:rsidR="00F66796" w:rsidRPr="000A4BA4" w:rsidRDefault="00F6679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614C6" w14:textId="77777777" w:rsidR="00F66796" w:rsidRPr="000A4BA4" w:rsidRDefault="00F6679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7DED3" w14:textId="77777777" w:rsidR="00F66796" w:rsidRPr="000A4BA4" w:rsidRDefault="00F6679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C17E6" w14:textId="77777777" w:rsidR="00F66796" w:rsidRPr="000A4BA4" w:rsidRDefault="00F6679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DA4D4" w14:textId="77777777" w:rsidR="00F66796" w:rsidRPr="000A4BA4" w:rsidRDefault="00F6679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20ED81CC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AAB237" w14:textId="4B7BA43A" w:rsidR="00F66796" w:rsidRPr="000A4BA4" w:rsidRDefault="00756839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lastRenderedPageBreak/>
              <w:t>≥</w:t>
            </w:r>
            <w:r w:rsidR="00F66796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6 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3DD18" w14:textId="1C9FB839" w:rsidR="00F66796" w:rsidRPr="000A4BA4" w:rsidRDefault="00F66796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C5B7F7" w14:textId="435F35E1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F34D4" w14:textId="36A2E05D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A8866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F93A9" w14:textId="6C22E3C3" w:rsidR="00F66796" w:rsidRPr="000A4BA4" w:rsidRDefault="00B65E4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095BB" w14:textId="42D5AEE1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D10E3" w14:textId="41E9F866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01F54ACE" w14:textId="77777777" w:rsidTr="00122C5F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9944D4" w14:textId="00E116A4" w:rsidR="00F66796" w:rsidRPr="000A4BA4" w:rsidRDefault="00756839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&lt;</w:t>
            </w:r>
            <w:r w:rsidR="00F66796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  <w:r w:rsidR="00F82A88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24B10" w14:textId="1BA4B89F" w:rsidR="00F66796" w:rsidRPr="000A4BA4" w:rsidRDefault="00756839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</w:t>
            </w:r>
            <w:r w:rsidR="00DF39E5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  <w:r w:rsidR="00F85C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67AAE" w14:textId="6EBA1CE5" w:rsidR="00F66796" w:rsidRPr="000A4BA4" w:rsidRDefault="00756839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</w:t>
            </w:r>
            <w:r w:rsidR="00DF39E5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  <w:r w:rsidR="00F85C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0</w:t>
            </w:r>
            <w:r w:rsidR="00DF2A2B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–</w:t>
            </w:r>
            <w:r w:rsidR="000551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2.</w:t>
            </w:r>
            <w:r w:rsidR="00DF39E5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  <w:r w:rsidR="00F85C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D4533" w14:textId="37F6CD4A" w:rsidR="00F66796" w:rsidRPr="000A4BA4" w:rsidRDefault="00DF2A2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00</w:t>
            </w:r>
            <w:r w:rsidR="00F85C1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45CCB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8921F" w14:textId="5C5FC1BB" w:rsidR="00F66796" w:rsidRPr="000A4BA4" w:rsidRDefault="004F48B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2.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A667B" w14:textId="59F4EF68" w:rsidR="00F66796" w:rsidRPr="000A4BA4" w:rsidRDefault="008A704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14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756839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714528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4.55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A77DE" w14:textId="03F1DDBD" w:rsidR="00F66796" w:rsidRPr="000A4BA4" w:rsidRDefault="004F48B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&lt;0.001</w:t>
            </w:r>
          </w:p>
        </w:tc>
      </w:tr>
      <w:tr w:rsidR="000A4BA4" w:rsidRPr="000A4BA4" w14:paraId="350AC7BB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64A9" w14:textId="42CB53D7" w:rsidR="00F66796" w:rsidRPr="000A4BA4" w:rsidRDefault="00AD44C3" w:rsidP="006F3CC3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Second</w:t>
            </w:r>
            <w:r w:rsidR="00FE4AA1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-</w:t>
            </w:r>
            <w:r w:rsidR="00F66796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line 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9D67" w14:textId="77777777" w:rsidR="00F66796" w:rsidRPr="000A4BA4" w:rsidRDefault="00F66796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7BEB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B7D3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B7C7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0186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2172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79B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551D929B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0B887" w14:textId="6AF02E2B" w:rsidR="00F66796" w:rsidRPr="000A4BA4" w:rsidRDefault="00F66796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Nal-IRI+5-FU/LV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3EE15" w14:textId="6DA3C5F2" w:rsidR="00F66796" w:rsidRPr="000A4BA4" w:rsidRDefault="00F66796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169B5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10293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C6F42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5171C" w14:textId="11888E07" w:rsidR="00F66796" w:rsidRPr="000A4BA4" w:rsidRDefault="00B65E4A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468CF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5ACA9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0A4BA4" w:rsidRPr="000A4BA4" w14:paraId="06AD5E78" w14:textId="77777777" w:rsidTr="007D2BCA">
        <w:trPr>
          <w:trHeight w:val="3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25758" w14:textId="45634E3A" w:rsidR="00F66796" w:rsidRPr="000A4BA4" w:rsidRDefault="00F66796" w:rsidP="006F3CC3">
            <w:pPr>
              <w:ind w:firstLineChars="400" w:firstLine="880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S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DAB8D" w14:textId="2A9870B0" w:rsidR="00F66796" w:rsidRPr="000A4BA4" w:rsidRDefault="00DF2A2B" w:rsidP="006F3CC3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96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B1F3B" w14:textId="2F6C125F" w:rsidR="00F66796" w:rsidRPr="000A4BA4" w:rsidRDefault="00DF2A2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283 – 3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A0090" w14:textId="30521011" w:rsidR="00F66796" w:rsidRPr="000A4BA4" w:rsidRDefault="00DF2A2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45DE5" w14:textId="77777777" w:rsidR="00F66796" w:rsidRPr="000A4BA4" w:rsidRDefault="00F6679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2DBE7" w14:textId="4231400A" w:rsidR="00F66796" w:rsidRPr="000A4BA4" w:rsidRDefault="00F85C16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.06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B1239" w14:textId="3D7EB336" w:rsidR="00F66796" w:rsidRPr="000A4BA4" w:rsidRDefault="008A704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794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230990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5.239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6DE5C" w14:textId="2B04F0FF" w:rsidR="00F66796" w:rsidRPr="000A4BA4" w:rsidRDefault="008A704B" w:rsidP="00014511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&lt;0.001</w:t>
            </w:r>
          </w:p>
        </w:tc>
      </w:tr>
      <w:tr w:rsidR="000A4BA4" w:rsidRPr="000A4BA4" w14:paraId="2A75032A" w14:textId="77777777" w:rsidTr="007D2BCA">
        <w:trPr>
          <w:trHeight w:val="77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13BA" w14:textId="24A51E72" w:rsidR="00F66796" w:rsidRPr="000A4BA4" w:rsidRDefault="00F66796" w:rsidP="006F3CC3">
            <w:pPr>
              <w:ind w:firstLineChars="402" w:firstLine="884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FOLFIRINOX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842A" w14:textId="64CCFBC4" w:rsidR="00F66796" w:rsidRPr="000A4BA4" w:rsidRDefault="00DF2A2B" w:rsidP="00DF2A2B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1.27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FE93" w14:textId="2BCF1763" w:rsidR="00F66796" w:rsidRPr="000A4BA4" w:rsidRDefault="00DF2A2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0.650 – 2.48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138A" w14:textId="7B58C1D1" w:rsidR="00F66796" w:rsidRPr="000A4BA4" w:rsidRDefault="00DF2A2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4936" w14:textId="77777777" w:rsidR="00F66796" w:rsidRPr="000A4BA4" w:rsidRDefault="00F66796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5950" w14:textId="238BA31E" w:rsidR="00F66796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1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15FB" w14:textId="37C81B0F" w:rsidR="00F66796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578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4F48BB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–</w:t>
            </w: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 xml:space="preserve"> 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3.083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4475" w14:textId="290A1103" w:rsidR="00F66796" w:rsidRPr="000A4BA4" w:rsidRDefault="008A704B" w:rsidP="000145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0.</w:t>
            </w:r>
            <w:r w:rsidR="00F85C16" w:rsidRPr="000A4BA4">
              <w:rPr>
                <w:rFonts w:ascii="Times New Roman" w:eastAsia="Osaka" w:hAnsi="Times New Roman" w:cs="Times New Roman"/>
                <w:sz w:val="22"/>
                <w:szCs w:val="22"/>
              </w:rPr>
              <w:t>498</w:t>
            </w:r>
          </w:p>
        </w:tc>
      </w:tr>
      <w:tr w:rsidR="007D2BCA" w:rsidRPr="000A4BA4" w14:paraId="6922A458" w14:textId="77777777" w:rsidTr="007D2BCA">
        <w:trPr>
          <w:trHeight w:val="67"/>
        </w:trPr>
        <w:tc>
          <w:tcPr>
            <w:tcW w:w="153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194E" w14:textId="077B229E" w:rsidR="005E0355" w:rsidRPr="000A4BA4" w:rsidRDefault="005E0355" w:rsidP="006F3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 xml:space="preserve">Abbreviations: </w:t>
            </w:r>
            <w:r w:rsidRPr="000A4BA4">
              <w:rPr>
                <w:rFonts w:ascii="Times New Roman" w:eastAsia="Yu Gothic" w:hAnsi="Times New Roman" w:cs="Times New Roman"/>
                <w:i/>
                <w:iCs/>
                <w:sz w:val="22"/>
                <w:szCs w:val="22"/>
              </w:rPr>
              <w:t>HR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, </w:t>
            </w:r>
            <w:r w:rsidR="009B494D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h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azard ratio; </w:t>
            </w:r>
            <w:r w:rsidRPr="000A4BA4">
              <w:rPr>
                <w:rFonts w:ascii="Times New Roman" w:eastAsia="Yu Gothic" w:hAnsi="Times New Roman" w:cs="Times New Roman"/>
                <w:i/>
                <w:iCs/>
                <w:sz w:val="22"/>
                <w:szCs w:val="22"/>
              </w:rPr>
              <w:t>CI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, </w:t>
            </w:r>
            <w:r w:rsidR="009B494D"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>c</w:t>
            </w:r>
            <w:r w:rsidRPr="000A4BA4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onfidence interval; </w:t>
            </w:r>
            <w:r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 xml:space="preserve">ECOG PS, </w:t>
            </w: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Eastern Cooperative Oncology Group performance status; </w:t>
            </w:r>
            <w:r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 xml:space="preserve">LDH, </w:t>
            </w: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lactate dehydrogenase; </w:t>
            </w:r>
            <w:r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 xml:space="preserve">CRP, </w:t>
            </w:r>
            <w:r w:rsidR="009B494D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erum </w:t>
            </w: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C–reactive protein, </w:t>
            </w:r>
            <w:r w:rsidR="009B494D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erum </w:t>
            </w:r>
            <w:r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CA19</w:t>
            </w:r>
            <w:r w:rsidR="00A81884"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-</w:t>
            </w:r>
            <w:r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 xml:space="preserve">9 </w:t>
            </w: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carbohydrate antigen 19</w:t>
            </w:r>
            <w:r w:rsidR="00A81884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  <w:r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9; </w:t>
            </w:r>
            <w:r w:rsidR="00AA4AFD"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GnP</w:t>
            </w:r>
            <w:r w:rsidR="00AA4AFD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>, Gemcitabine plus nab-paclitaxel</w:t>
            </w:r>
            <w:r w:rsidR="002D7549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; </w:t>
            </w:r>
            <w:r w:rsidR="002D7549" w:rsidRPr="000A4BA4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Nal-IRI+5-FU/LV</w:t>
            </w:r>
            <w:r w:rsidR="002D7549" w:rsidRPr="000A4BA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, </w:t>
            </w:r>
            <w:r w:rsidR="002D7549" w:rsidRPr="000A4BA4">
              <w:rPr>
                <w:rFonts w:ascii="Times New Roman" w:eastAsia="Hiragino Maru Gothic ProN W4" w:hAnsi="Times New Roman" w:cs="Times New Roman"/>
                <w:sz w:val="22"/>
                <w:szCs w:val="22"/>
              </w:rPr>
              <w:t>nanoliposomal irinotecan with fluorouracil and folinic acid</w:t>
            </w:r>
          </w:p>
        </w:tc>
      </w:tr>
    </w:tbl>
    <w:p w14:paraId="697A90CA" w14:textId="77777777" w:rsidR="00A46A04" w:rsidRPr="000A4BA4" w:rsidRDefault="00A46A04" w:rsidP="006F3CC3">
      <w:pPr>
        <w:rPr>
          <w:rFonts w:ascii="Times New Roman" w:hAnsi="Times New Roman" w:cs="Times New Roman"/>
          <w:sz w:val="22"/>
          <w:szCs w:val="22"/>
        </w:rPr>
      </w:pPr>
    </w:p>
    <w:sectPr w:rsidR="00A46A04" w:rsidRPr="000A4BA4" w:rsidSect="000A4B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A27FF" w14:textId="77777777" w:rsidR="004A6FFB" w:rsidRDefault="004A6FFB" w:rsidP="00E61A13">
      <w:r>
        <w:separator/>
      </w:r>
    </w:p>
  </w:endnote>
  <w:endnote w:type="continuationSeparator" w:id="0">
    <w:p w14:paraId="7C86E520" w14:textId="77777777" w:rsidR="004A6FFB" w:rsidRDefault="004A6FFB" w:rsidP="00E61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">
    <w:altName w:val="MS Gothic"/>
    <w:charset w:val="80"/>
    <w:family w:val="swiss"/>
    <w:pitch w:val="variable"/>
    <w:sig w:usb0="00000001" w:usb1="08070000" w:usb2="00000010" w:usb3="00000000" w:csb0="00020093" w:csb1="00000000"/>
  </w:font>
  <w:font w:name="Hiragino Maru Gothic ProN W4">
    <w:altName w:val="Yu Gothic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62D11" w14:textId="77777777" w:rsidR="00E61A13" w:rsidRDefault="00E61A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2807A" w14:textId="77777777" w:rsidR="00E61A13" w:rsidRDefault="00E61A1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8BC62F" w14:textId="77777777" w:rsidR="00E61A13" w:rsidRDefault="00E61A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7B243" w14:textId="77777777" w:rsidR="004A6FFB" w:rsidRDefault="004A6FFB" w:rsidP="00E61A13">
      <w:r>
        <w:separator/>
      </w:r>
    </w:p>
  </w:footnote>
  <w:footnote w:type="continuationSeparator" w:id="0">
    <w:p w14:paraId="7AB5A78A" w14:textId="77777777" w:rsidR="004A6FFB" w:rsidRDefault="004A6FFB" w:rsidP="00E61A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C7D95E" w14:textId="77777777" w:rsidR="00E61A13" w:rsidRDefault="00E61A1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0899C9" w14:textId="77777777" w:rsidR="00E61A13" w:rsidRDefault="00E61A1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3C8E20" w14:textId="77777777" w:rsidR="00E61A13" w:rsidRDefault="00E61A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oNotDisplayPageBoundaries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2C7"/>
    <w:rsid w:val="00014511"/>
    <w:rsid w:val="00055116"/>
    <w:rsid w:val="00060E0C"/>
    <w:rsid w:val="000837FC"/>
    <w:rsid w:val="000A4BA4"/>
    <w:rsid w:val="000A64EB"/>
    <w:rsid w:val="00107841"/>
    <w:rsid w:val="00122C5F"/>
    <w:rsid w:val="00142D5B"/>
    <w:rsid w:val="00147A70"/>
    <w:rsid w:val="001C33C6"/>
    <w:rsid w:val="001E3B5A"/>
    <w:rsid w:val="0022133C"/>
    <w:rsid w:val="00230990"/>
    <w:rsid w:val="00233794"/>
    <w:rsid w:val="0027107D"/>
    <w:rsid w:val="002D4CEF"/>
    <w:rsid w:val="002D7549"/>
    <w:rsid w:val="002E7AEF"/>
    <w:rsid w:val="003743CB"/>
    <w:rsid w:val="003F006C"/>
    <w:rsid w:val="004967AD"/>
    <w:rsid w:val="00497E25"/>
    <w:rsid w:val="004A6FFB"/>
    <w:rsid w:val="004D6C0C"/>
    <w:rsid w:val="004F48BB"/>
    <w:rsid w:val="005109C8"/>
    <w:rsid w:val="00581C35"/>
    <w:rsid w:val="00582B9B"/>
    <w:rsid w:val="005A0A4E"/>
    <w:rsid w:val="005C2A53"/>
    <w:rsid w:val="005E0355"/>
    <w:rsid w:val="005E6B54"/>
    <w:rsid w:val="005F4A18"/>
    <w:rsid w:val="006120A5"/>
    <w:rsid w:val="00615C6E"/>
    <w:rsid w:val="00620D82"/>
    <w:rsid w:val="006240AE"/>
    <w:rsid w:val="00643FC6"/>
    <w:rsid w:val="006B6E38"/>
    <w:rsid w:val="006D3954"/>
    <w:rsid w:val="006F3CC3"/>
    <w:rsid w:val="00714528"/>
    <w:rsid w:val="00746E8D"/>
    <w:rsid w:val="00756839"/>
    <w:rsid w:val="007838E7"/>
    <w:rsid w:val="007A12AC"/>
    <w:rsid w:val="007A3AD4"/>
    <w:rsid w:val="007D1C1F"/>
    <w:rsid w:val="007D2BCA"/>
    <w:rsid w:val="008035ED"/>
    <w:rsid w:val="008472EB"/>
    <w:rsid w:val="008A704B"/>
    <w:rsid w:val="008F6762"/>
    <w:rsid w:val="00950408"/>
    <w:rsid w:val="009A28CB"/>
    <w:rsid w:val="009A694D"/>
    <w:rsid w:val="009B494D"/>
    <w:rsid w:val="009E6208"/>
    <w:rsid w:val="009F5FF5"/>
    <w:rsid w:val="00A46A04"/>
    <w:rsid w:val="00A5372A"/>
    <w:rsid w:val="00A81884"/>
    <w:rsid w:val="00AA4ADF"/>
    <w:rsid w:val="00AA4AFD"/>
    <w:rsid w:val="00AD44C3"/>
    <w:rsid w:val="00AE226A"/>
    <w:rsid w:val="00AF1945"/>
    <w:rsid w:val="00B169B7"/>
    <w:rsid w:val="00B45207"/>
    <w:rsid w:val="00B65E4A"/>
    <w:rsid w:val="00BA0B03"/>
    <w:rsid w:val="00C00849"/>
    <w:rsid w:val="00C02B09"/>
    <w:rsid w:val="00C220BC"/>
    <w:rsid w:val="00C26929"/>
    <w:rsid w:val="00C31B42"/>
    <w:rsid w:val="00C50A63"/>
    <w:rsid w:val="00C642C7"/>
    <w:rsid w:val="00C937C5"/>
    <w:rsid w:val="00C95252"/>
    <w:rsid w:val="00D2177E"/>
    <w:rsid w:val="00D9731E"/>
    <w:rsid w:val="00DA01A2"/>
    <w:rsid w:val="00DF2A2B"/>
    <w:rsid w:val="00DF39E5"/>
    <w:rsid w:val="00E037CC"/>
    <w:rsid w:val="00E24A25"/>
    <w:rsid w:val="00E316D4"/>
    <w:rsid w:val="00E471F7"/>
    <w:rsid w:val="00E61A13"/>
    <w:rsid w:val="00E77883"/>
    <w:rsid w:val="00E90CC6"/>
    <w:rsid w:val="00EC0B1E"/>
    <w:rsid w:val="00F652A8"/>
    <w:rsid w:val="00F66796"/>
    <w:rsid w:val="00F7414B"/>
    <w:rsid w:val="00F82A88"/>
    <w:rsid w:val="00F85C16"/>
    <w:rsid w:val="00FA5EB6"/>
    <w:rsid w:val="00FE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9384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2C7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5EB6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E61A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1A13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61A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1A13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A1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18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3T21:24:00Z</dcterms:created>
  <dcterms:modified xsi:type="dcterms:W3CDTF">2024-06-24T09:27:00Z</dcterms:modified>
</cp:coreProperties>
</file>